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23286" w14:textId="6DFEB61B" w:rsidR="00A819FD" w:rsidRPr="00B6239F" w:rsidRDefault="00A819FD" w:rsidP="00A819FD">
      <w:pPr>
        <w:rPr>
          <w:rFonts w:ascii="Arial" w:hAnsi="Arial" w:cs="Arial"/>
          <w:b/>
          <w:bCs/>
          <w:sz w:val="22"/>
          <w:szCs w:val="22"/>
        </w:rPr>
      </w:pPr>
      <w:r w:rsidRPr="00B6239F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D06904">
        <w:rPr>
          <w:rFonts w:ascii="Arial" w:hAnsi="Arial" w:cs="Arial"/>
          <w:b/>
          <w:bCs/>
          <w:sz w:val="22"/>
          <w:szCs w:val="22"/>
        </w:rPr>
        <w:t>F</w:t>
      </w:r>
      <w:r w:rsidR="0084100B" w:rsidRPr="00B6239F">
        <w:rPr>
          <w:rFonts w:ascii="Arial" w:hAnsi="Arial" w:cs="Arial"/>
          <w:b/>
          <w:bCs/>
          <w:sz w:val="22"/>
          <w:szCs w:val="22"/>
        </w:rPr>
        <w:t>igures</w:t>
      </w:r>
    </w:p>
    <w:p w14:paraId="448948D9" w14:textId="77777777" w:rsidR="00A819FD" w:rsidRPr="00B6239F" w:rsidRDefault="00A819FD" w:rsidP="00A819FD">
      <w:pPr>
        <w:rPr>
          <w:rFonts w:ascii="Arial" w:hAnsi="Arial" w:cs="Arial"/>
          <w:b/>
          <w:bCs/>
          <w:sz w:val="22"/>
          <w:szCs w:val="22"/>
        </w:rPr>
      </w:pPr>
    </w:p>
    <w:p w14:paraId="61BC8492" w14:textId="3E9ADAFB" w:rsidR="00A819FD" w:rsidRPr="00B6239F" w:rsidRDefault="00E109E5" w:rsidP="00A819FD">
      <w:pPr>
        <w:rPr>
          <w:rFonts w:ascii="Arial" w:hAnsi="Arial" w:cs="Arial"/>
          <w:b/>
          <w:bCs/>
          <w:sz w:val="22"/>
          <w:szCs w:val="22"/>
        </w:rPr>
      </w:pPr>
      <w:r w:rsidRPr="00B6239F">
        <w:rPr>
          <w:rFonts w:ascii="Arial" w:hAnsi="Arial" w:cs="Arial"/>
          <w:b/>
          <w:bCs/>
          <w:sz w:val="22"/>
          <w:szCs w:val="22"/>
        </w:rPr>
        <w:t xml:space="preserve">Figure 1: </w:t>
      </w:r>
      <w:r w:rsidR="005E0D3B" w:rsidRPr="00B6239F">
        <w:rPr>
          <w:rFonts w:ascii="Arial" w:hAnsi="Arial" w:cs="Arial"/>
          <w:b/>
          <w:bCs/>
          <w:sz w:val="22"/>
          <w:szCs w:val="22"/>
        </w:rPr>
        <w:t>F</w:t>
      </w:r>
      <w:r w:rsidR="00A819FD" w:rsidRPr="00B6239F">
        <w:rPr>
          <w:rFonts w:ascii="Arial" w:hAnsi="Arial" w:cs="Arial"/>
          <w:b/>
          <w:bCs/>
          <w:sz w:val="22"/>
          <w:szCs w:val="22"/>
        </w:rPr>
        <w:t xml:space="preserve">orward MR </w:t>
      </w:r>
      <w:r w:rsidR="005E0D3B" w:rsidRPr="00B6239F">
        <w:rPr>
          <w:rFonts w:ascii="Arial" w:hAnsi="Arial" w:cs="Arial"/>
          <w:b/>
          <w:bCs/>
          <w:sz w:val="22"/>
          <w:szCs w:val="22"/>
        </w:rPr>
        <w:t xml:space="preserve">results </w:t>
      </w:r>
      <w:r w:rsidR="00A819FD" w:rsidRPr="00B6239F">
        <w:rPr>
          <w:rFonts w:ascii="Arial" w:hAnsi="Arial" w:cs="Arial"/>
          <w:b/>
          <w:bCs/>
          <w:sz w:val="22"/>
          <w:szCs w:val="22"/>
        </w:rPr>
        <w:t xml:space="preserve">for </w:t>
      </w:r>
      <w:r w:rsidR="0084100B" w:rsidRPr="00B6239F">
        <w:rPr>
          <w:rFonts w:ascii="Arial" w:hAnsi="Arial" w:cs="Arial"/>
          <w:b/>
          <w:bCs/>
          <w:sz w:val="22"/>
          <w:szCs w:val="22"/>
        </w:rPr>
        <w:t xml:space="preserve">effect of </w:t>
      </w:r>
      <w:r w:rsidRPr="00B6239F">
        <w:rPr>
          <w:rFonts w:ascii="Arial" w:hAnsi="Arial" w:cs="Arial"/>
          <w:b/>
          <w:bCs/>
          <w:sz w:val="22"/>
          <w:szCs w:val="22"/>
        </w:rPr>
        <w:t xml:space="preserve">the presence or absence of </w:t>
      </w:r>
      <w:r w:rsidR="005E0D3B" w:rsidRPr="00B6239F">
        <w:rPr>
          <w:rFonts w:ascii="Arial" w:hAnsi="Arial" w:cs="Arial"/>
          <w:b/>
          <w:bCs/>
          <w:i/>
          <w:iCs/>
          <w:sz w:val="22"/>
          <w:szCs w:val="22"/>
        </w:rPr>
        <w:t xml:space="preserve">G. unclassified, F. </w:t>
      </w:r>
      <w:proofErr w:type="spellStart"/>
      <w:r w:rsidR="005E0D3B" w:rsidRPr="00B6239F">
        <w:rPr>
          <w:rFonts w:ascii="Arial" w:hAnsi="Arial" w:cs="Arial"/>
          <w:b/>
          <w:bCs/>
          <w:i/>
          <w:iCs/>
          <w:sz w:val="22"/>
          <w:szCs w:val="22"/>
        </w:rPr>
        <w:t>Erysipelotrichaceae</w:t>
      </w:r>
      <w:proofErr w:type="spellEnd"/>
      <w:r w:rsidR="005E0D3B" w:rsidRPr="00B6239F">
        <w:rPr>
          <w:rFonts w:ascii="Arial" w:hAnsi="Arial" w:cs="Arial"/>
          <w:b/>
          <w:bCs/>
          <w:sz w:val="22"/>
          <w:szCs w:val="22"/>
        </w:rPr>
        <w:t xml:space="preserve"> </w:t>
      </w:r>
      <w:r w:rsidR="0084100B" w:rsidRPr="00B6239F">
        <w:rPr>
          <w:rFonts w:ascii="Arial" w:hAnsi="Arial" w:cs="Arial"/>
          <w:b/>
          <w:bCs/>
          <w:sz w:val="22"/>
          <w:szCs w:val="22"/>
        </w:rPr>
        <w:t>on endometr</w:t>
      </w:r>
      <w:r w:rsidR="00AA454C" w:rsidRPr="00B6239F">
        <w:rPr>
          <w:rFonts w:ascii="Arial" w:hAnsi="Arial" w:cs="Arial"/>
          <w:b/>
          <w:bCs/>
          <w:sz w:val="22"/>
          <w:szCs w:val="22"/>
        </w:rPr>
        <w:t>ioid</w:t>
      </w:r>
      <w:r w:rsidR="0084100B" w:rsidRPr="00B6239F">
        <w:rPr>
          <w:rFonts w:ascii="Arial" w:hAnsi="Arial" w:cs="Arial"/>
          <w:b/>
          <w:bCs/>
          <w:sz w:val="22"/>
          <w:szCs w:val="22"/>
        </w:rPr>
        <w:t xml:space="preserve"> cancer </w:t>
      </w:r>
      <w:r w:rsidR="00F932C5" w:rsidRPr="00B6239F">
        <w:rPr>
          <w:rFonts w:ascii="Arial" w:hAnsi="Arial" w:cs="Arial"/>
          <w:b/>
          <w:bCs/>
          <w:sz w:val="22"/>
          <w:szCs w:val="22"/>
        </w:rPr>
        <w:t xml:space="preserve">risk </w:t>
      </w:r>
      <w:r w:rsidR="00A819FD" w:rsidRPr="00B6239F">
        <w:rPr>
          <w:rFonts w:ascii="Arial" w:hAnsi="Arial" w:cs="Arial"/>
          <w:b/>
          <w:bCs/>
          <w:sz w:val="22"/>
          <w:szCs w:val="22"/>
        </w:rPr>
        <w:t>using a more lenient p</w:t>
      </w:r>
      <w:r w:rsidR="00F932C5" w:rsidRPr="00B6239F">
        <w:rPr>
          <w:rFonts w:ascii="Arial" w:hAnsi="Arial" w:cs="Arial"/>
          <w:b/>
          <w:bCs/>
          <w:sz w:val="22"/>
          <w:szCs w:val="22"/>
        </w:rPr>
        <w:t>-</w:t>
      </w:r>
      <w:r w:rsidR="00A819FD" w:rsidRPr="00B6239F">
        <w:rPr>
          <w:rFonts w:ascii="Arial" w:hAnsi="Arial" w:cs="Arial"/>
          <w:b/>
          <w:bCs/>
          <w:sz w:val="22"/>
          <w:szCs w:val="22"/>
        </w:rPr>
        <w:t>value threshold</w:t>
      </w:r>
      <w:r w:rsidR="00F932C5" w:rsidRPr="00B6239F">
        <w:rPr>
          <w:rFonts w:ascii="Arial" w:hAnsi="Arial" w:cs="Arial"/>
          <w:b/>
          <w:bCs/>
          <w:sz w:val="22"/>
          <w:szCs w:val="22"/>
        </w:rPr>
        <w:t>.</w:t>
      </w:r>
    </w:p>
    <w:p w14:paraId="6FDAFA77" w14:textId="77777777" w:rsidR="00AA454C" w:rsidRPr="00B6239F" w:rsidRDefault="00AA454C" w:rsidP="00A819FD">
      <w:pPr>
        <w:rPr>
          <w:rFonts w:ascii="Arial" w:hAnsi="Arial" w:cs="Arial"/>
          <w:sz w:val="22"/>
          <w:szCs w:val="22"/>
        </w:rPr>
      </w:pPr>
    </w:p>
    <w:p w14:paraId="66534FF4" w14:textId="77CFF677" w:rsidR="00F319C7" w:rsidRPr="00B6239F" w:rsidRDefault="00F319C7" w:rsidP="00A819FD">
      <w:pPr>
        <w:rPr>
          <w:rFonts w:ascii="Arial" w:hAnsi="Arial" w:cs="Arial"/>
          <w:sz w:val="22"/>
          <w:szCs w:val="22"/>
        </w:rPr>
      </w:pPr>
      <w:r w:rsidRPr="00B6239F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002F2F9E" wp14:editId="6F2AEA96">
            <wp:extent cx="5731510" cy="5731510"/>
            <wp:effectExtent l="0" t="0" r="0" b="0"/>
            <wp:docPr id="4934060" name="Picture 1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34060" name="Picture 1" descr="A collage of graph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CE7B6A" w14:textId="0AEBF90E" w:rsidR="000C2D37" w:rsidRPr="00B6239F" w:rsidRDefault="00AA454C" w:rsidP="00A819FD">
      <w:pPr>
        <w:rPr>
          <w:rFonts w:ascii="Arial" w:hAnsi="Arial" w:cs="Arial"/>
          <w:i/>
          <w:iCs/>
          <w:sz w:val="22"/>
          <w:szCs w:val="22"/>
        </w:rPr>
      </w:pPr>
      <w:r w:rsidRPr="00B6239F">
        <w:rPr>
          <w:rFonts w:ascii="Arial" w:hAnsi="Arial" w:cs="Arial"/>
          <w:i/>
          <w:iCs/>
          <w:sz w:val="22"/>
          <w:szCs w:val="22"/>
        </w:rPr>
        <w:t>Abbreviations</w:t>
      </w:r>
      <w:r w:rsidR="00561378" w:rsidRPr="00B6239F">
        <w:rPr>
          <w:rFonts w:ascii="Arial" w:hAnsi="Arial" w:cs="Arial"/>
          <w:i/>
          <w:iCs/>
          <w:sz w:val="22"/>
          <w:szCs w:val="22"/>
        </w:rPr>
        <w:t>: MR</w:t>
      </w:r>
      <w:r w:rsidR="00423146" w:rsidRPr="00B6239F">
        <w:rPr>
          <w:rFonts w:ascii="Arial" w:hAnsi="Arial" w:cs="Arial"/>
          <w:i/>
          <w:iCs/>
          <w:sz w:val="22"/>
          <w:szCs w:val="22"/>
        </w:rPr>
        <w:t xml:space="preserve"> = Mendelian randomization; </w:t>
      </w:r>
      <w:r w:rsidR="0068274F" w:rsidRPr="00B6239F">
        <w:rPr>
          <w:rFonts w:ascii="Arial" w:hAnsi="Arial" w:cs="Arial"/>
          <w:i/>
          <w:iCs/>
          <w:sz w:val="22"/>
          <w:szCs w:val="22"/>
        </w:rPr>
        <w:t xml:space="preserve">SNP = single nucleotide polymorphism; </w:t>
      </w:r>
      <w:r w:rsidR="000A77CF" w:rsidRPr="00B6239F">
        <w:rPr>
          <w:rFonts w:ascii="Arial" w:hAnsi="Arial" w:cs="Arial"/>
          <w:i/>
          <w:iCs/>
          <w:sz w:val="22"/>
          <w:szCs w:val="22"/>
        </w:rPr>
        <w:t>P/A = presence vers</w:t>
      </w:r>
      <w:r w:rsidR="000B172C" w:rsidRPr="00B6239F">
        <w:rPr>
          <w:rFonts w:ascii="Arial" w:hAnsi="Arial" w:cs="Arial"/>
          <w:i/>
          <w:iCs/>
          <w:sz w:val="22"/>
          <w:szCs w:val="22"/>
        </w:rPr>
        <w:t xml:space="preserve">us absence. </w:t>
      </w:r>
      <w:r w:rsidR="00116086" w:rsidRPr="00B6239F">
        <w:rPr>
          <w:rFonts w:ascii="Arial" w:hAnsi="Arial" w:cs="Arial"/>
          <w:i/>
          <w:iCs/>
          <w:sz w:val="22"/>
          <w:szCs w:val="22"/>
        </w:rPr>
        <w:t>These plots were generated using the Two</w:t>
      </w:r>
      <w:r w:rsidR="0002461A" w:rsidRPr="00B6239F">
        <w:rPr>
          <w:rFonts w:ascii="Arial" w:hAnsi="Arial" w:cs="Arial"/>
          <w:i/>
          <w:iCs/>
          <w:sz w:val="22"/>
          <w:szCs w:val="22"/>
        </w:rPr>
        <w:t xml:space="preserve"> Sample MR package, showing the results of reverse MR analyses</w:t>
      </w:r>
      <w:r w:rsidR="00A74CED" w:rsidRPr="00B6239F">
        <w:rPr>
          <w:rFonts w:ascii="Arial" w:hAnsi="Arial" w:cs="Arial"/>
          <w:i/>
          <w:iCs/>
          <w:sz w:val="22"/>
          <w:szCs w:val="22"/>
        </w:rPr>
        <w:t xml:space="preserve"> using a lenient p-value threshold </w:t>
      </w:r>
      <w:r w:rsidR="00D76FAB" w:rsidRPr="00B6239F">
        <w:rPr>
          <w:rFonts w:ascii="Arial" w:hAnsi="Arial" w:cs="Arial"/>
          <w:i/>
          <w:iCs/>
          <w:sz w:val="22"/>
          <w:szCs w:val="22"/>
        </w:rPr>
        <w:t>(P&lt;1x10-4)</w:t>
      </w:r>
      <w:r w:rsidR="00B00A07" w:rsidRPr="00B6239F">
        <w:rPr>
          <w:rFonts w:ascii="Arial" w:hAnsi="Arial" w:cs="Arial"/>
          <w:i/>
          <w:iCs/>
          <w:sz w:val="22"/>
          <w:szCs w:val="22"/>
        </w:rPr>
        <w:t xml:space="preserve"> </w:t>
      </w:r>
      <w:r w:rsidR="00625942" w:rsidRPr="00B6239F">
        <w:rPr>
          <w:rFonts w:ascii="Arial" w:hAnsi="Arial" w:cs="Arial"/>
          <w:i/>
          <w:iCs/>
          <w:sz w:val="22"/>
          <w:szCs w:val="22"/>
        </w:rPr>
        <w:t>(</w:t>
      </w:r>
      <w:r w:rsidR="00B00A07" w:rsidRPr="00B6239F">
        <w:rPr>
          <w:rFonts w:ascii="Arial" w:hAnsi="Arial" w:cs="Arial"/>
          <w:i/>
          <w:iCs/>
          <w:sz w:val="22"/>
          <w:szCs w:val="22"/>
        </w:rPr>
        <w:t xml:space="preserve">enabling 4 SNPs to be used as instrumental variables for G. unclassified, F. </w:t>
      </w:r>
      <w:proofErr w:type="spellStart"/>
      <w:r w:rsidR="00B00A07" w:rsidRPr="00B6239F">
        <w:rPr>
          <w:rFonts w:ascii="Arial" w:hAnsi="Arial" w:cs="Arial"/>
          <w:i/>
          <w:iCs/>
          <w:sz w:val="22"/>
          <w:szCs w:val="22"/>
        </w:rPr>
        <w:t>Erysipelotrichaceae</w:t>
      </w:r>
      <w:proofErr w:type="spellEnd"/>
      <w:r w:rsidR="00B00A07" w:rsidRPr="00B6239F">
        <w:rPr>
          <w:rFonts w:ascii="Arial" w:hAnsi="Arial" w:cs="Arial"/>
          <w:i/>
          <w:iCs/>
          <w:sz w:val="22"/>
          <w:szCs w:val="22"/>
        </w:rPr>
        <w:t xml:space="preserve"> (P/A)</w:t>
      </w:r>
      <w:r w:rsidR="00625942" w:rsidRPr="00B6239F">
        <w:rPr>
          <w:rFonts w:ascii="Arial" w:hAnsi="Arial" w:cs="Arial"/>
          <w:i/>
          <w:iCs/>
          <w:sz w:val="22"/>
          <w:szCs w:val="22"/>
        </w:rPr>
        <w:t xml:space="preserve"> and therefore pleiotropy-robust methods to be used)</w:t>
      </w:r>
      <w:r w:rsidR="007D0099" w:rsidRPr="00B6239F">
        <w:rPr>
          <w:rFonts w:ascii="Arial" w:hAnsi="Arial" w:cs="Arial"/>
          <w:i/>
          <w:iCs/>
          <w:sz w:val="22"/>
          <w:szCs w:val="22"/>
        </w:rPr>
        <w:t xml:space="preserve"> </w:t>
      </w:r>
      <w:r w:rsidR="00C2339B" w:rsidRPr="00B6239F">
        <w:rPr>
          <w:rFonts w:ascii="Arial" w:hAnsi="Arial" w:cs="Arial"/>
          <w:i/>
          <w:iCs/>
          <w:sz w:val="22"/>
          <w:szCs w:val="22"/>
        </w:rPr>
        <w:t>to test the causal effect of the presence versus absence of this microbial trait on endometrioid cancer.</w:t>
      </w:r>
      <w:r w:rsidR="0053250F" w:rsidRPr="00B6239F">
        <w:rPr>
          <w:rFonts w:ascii="Arial" w:hAnsi="Arial" w:cs="Arial"/>
          <w:i/>
          <w:iCs/>
          <w:sz w:val="22"/>
          <w:szCs w:val="22"/>
        </w:rPr>
        <w:t xml:space="preserve"> A) scatter plot to compare all </w:t>
      </w:r>
      <w:r w:rsidR="00625942" w:rsidRPr="00B6239F">
        <w:rPr>
          <w:rFonts w:ascii="Arial" w:hAnsi="Arial" w:cs="Arial"/>
          <w:i/>
          <w:iCs/>
          <w:sz w:val="22"/>
          <w:szCs w:val="22"/>
        </w:rPr>
        <w:t>four methods</w:t>
      </w:r>
      <w:r w:rsidR="0021101A" w:rsidRPr="00B6239F">
        <w:rPr>
          <w:rFonts w:ascii="Arial" w:hAnsi="Arial" w:cs="Arial"/>
          <w:i/>
          <w:iCs/>
          <w:sz w:val="22"/>
          <w:szCs w:val="22"/>
        </w:rPr>
        <w:t xml:space="preserve">; B) forest plot comparing effect of individual SNPs </w:t>
      </w:r>
      <w:r w:rsidR="00BB5F4E" w:rsidRPr="00B6239F">
        <w:rPr>
          <w:rFonts w:ascii="Arial" w:hAnsi="Arial" w:cs="Arial"/>
          <w:i/>
          <w:iCs/>
          <w:sz w:val="22"/>
          <w:szCs w:val="22"/>
        </w:rPr>
        <w:t xml:space="preserve">with the inverse variance weighted and MR Egger </w:t>
      </w:r>
      <w:r w:rsidR="00C97FC4" w:rsidRPr="00B6239F">
        <w:rPr>
          <w:rFonts w:ascii="Arial" w:hAnsi="Arial" w:cs="Arial"/>
          <w:i/>
          <w:iCs/>
          <w:sz w:val="22"/>
          <w:szCs w:val="22"/>
        </w:rPr>
        <w:t xml:space="preserve">estimates; C) funnel plot to check for </w:t>
      </w:r>
      <w:r w:rsidR="00C80C2E" w:rsidRPr="00B6239F">
        <w:rPr>
          <w:rFonts w:ascii="Arial" w:hAnsi="Arial" w:cs="Arial"/>
          <w:i/>
          <w:iCs/>
          <w:sz w:val="22"/>
          <w:szCs w:val="22"/>
        </w:rPr>
        <w:t xml:space="preserve">asymmetry; D) leave one out analysis to check if any one SNP is driving pleiotropy or asymmetry in the </w:t>
      </w:r>
      <w:r w:rsidR="00B6239F" w:rsidRPr="00B6239F">
        <w:rPr>
          <w:rFonts w:ascii="Arial" w:hAnsi="Arial" w:cs="Arial"/>
          <w:i/>
          <w:iCs/>
          <w:sz w:val="22"/>
          <w:szCs w:val="22"/>
        </w:rPr>
        <w:t>estimate.</w:t>
      </w:r>
      <w:r w:rsidR="0021101A" w:rsidRPr="00B6239F">
        <w:rPr>
          <w:rFonts w:ascii="Arial" w:hAnsi="Arial" w:cs="Arial"/>
          <w:i/>
          <w:iCs/>
          <w:sz w:val="22"/>
          <w:szCs w:val="22"/>
        </w:rPr>
        <w:t xml:space="preserve"> </w:t>
      </w:r>
    </w:p>
    <w:p w14:paraId="2F0FE1A5" w14:textId="77777777" w:rsidR="000C2D37" w:rsidRPr="00B6239F" w:rsidRDefault="000C2D37" w:rsidP="00A819FD">
      <w:pPr>
        <w:rPr>
          <w:rFonts w:ascii="Arial" w:hAnsi="Arial" w:cs="Arial"/>
          <w:i/>
          <w:iCs/>
          <w:sz w:val="22"/>
          <w:szCs w:val="22"/>
        </w:rPr>
      </w:pPr>
    </w:p>
    <w:p w14:paraId="17E45292" w14:textId="77777777" w:rsidR="000C2D37" w:rsidRPr="00B6239F" w:rsidRDefault="000C2D37" w:rsidP="00A819FD">
      <w:pPr>
        <w:rPr>
          <w:rFonts w:ascii="Arial" w:hAnsi="Arial" w:cs="Arial"/>
          <w:sz w:val="22"/>
          <w:szCs w:val="22"/>
        </w:rPr>
      </w:pPr>
    </w:p>
    <w:p w14:paraId="4FA6EC59" w14:textId="0226B084" w:rsidR="003A4EFB" w:rsidRPr="00B6239F" w:rsidRDefault="003A4EFB">
      <w:pPr>
        <w:rPr>
          <w:rFonts w:ascii="Arial" w:hAnsi="Arial" w:cs="Arial"/>
          <w:sz w:val="22"/>
          <w:szCs w:val="22"/>
        </w:rPr>
      </w:pPr>
    </w:p>
    <w:sectPr w:rsidR="003A4EFB" w:rsidRPr="00B623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25FB4B" w14:textId="77777777" w:rsidR="000907FD" w:rsidRDefault="000907FD" w:rsidP="00B6239F">
      <w:r>
        <w:separator/>
      </w:r>
    </w:p>
  </w:endnote>
  <w:endnote w:type="continuationSeparator" w:id="0">
    <w:p w14:paraId="21E24E91" w14:textId="77777777" w:rsidR="000907FD" w:rsidRDefault="000907FD" w:rsidP="00B623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55C91D" w14:textId="77777777" w:rsidR="000907FD" w:rsidRDefault="000907FD" w:rsidP="00B6239F">
      <w:r>
        <w:separator/>
      </w:r>
    </w:p>
  </w:footnote>
  <w:footnote w:type="continuationSeparator" w:id="0">
    <w:p w14:paraId="15EBD015" w14:textId="77777777" w:rsidR="000907FD" w:rsidRDefault="000907FD" w:rsidP="00B623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C04F43"/>
    <w:multiLevelType w:val="hybridMultilevel"/>
    <w:tmpl w:val="A7AE635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415937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F2D"/>
    <w:rsid w:val="0002461A"/>
    <w:rsid w:val="000465EA"/>
    <w:rsid w:val="0005176C"/>
    <w:rsid w:val="000907FD"/>
    <w:rsid w:val="000A77CF"/>
    <w:rsid w:val="000B172C"/>
    <w:rsid w:val="000C2D37"/>
    <w:rsid w:val="00116086"/>
    <w:rsid w:val="001963A2"/>
    <w:rsid w:val="001A3254"/>
    <w:rsid w:val="001D3F88"/>
    <w:rsid w:val="001F106F"/>
    <w:rsid w:val="0021101A"/>
    <w:rsid w:val="00277D63"/>
    <w:rsid w:val="002A05AF"/>
    <w:rsid w:val="002A3A35"/>
    <w:rsid w:val="00300968"/>
    <w:rsid w:val="003A4EFB"/>
    <w:rsid w:val="003D2D0E"/>
    <w:rsid w:val="0041035E"/>
    <w:rsid w:val="00423146"/>
    <w:rsid w:val="00487A87"/>
    <w:rsid w:val="00494B2E"/>
    <w:rsid w:val="004B74BD"/>
    <w:rsid w:val="004B7F64"/>
    <w:rsid w:val="004E7ED9"/>
    <w:rsid w:val="00501F27"/>
    <w:rsid w:val="00515597"/>
    <w:rsid w:val="0053250F"/>
    <w:rsid w:val="00561378"/>
    <w:rsid w:val="00566688"/>
    <w:rsid w:val="005E0D3B"/>
    <w:rsid w:val="005E13BA"/>
    <w:rsid w:val="00623692"/>
    <w:rsid w:val="00625942"/>
    <w:rsid w:val="00663EE7"/>
    <w:rsid w:val="0068274F"/>
    <w:rsid w:val="006A411B"/>
    <w:rsid w:val="006B30CA"/>
    <w:rsid w:val="006D72CE"/>
    <w:rsid w:val="0077621D"/>
    <w:rsid w:val="007A5B3E"/>
    <w:rsid w:val="007D0099"/>
    <w:rsid w:val="007D7C40"/>
    <w:rsid w:val="007E3E3B"/>
    <w:rsid w:val="007E4939"/>
    <w:rsid w:val="007F061F"/>
    <w:rsid w:val="00806B6D"/>
    <w:rsid w:val="0084100B"/>
    <w:rsid w:val="00844675"/>
    <w:rsid w:val="0084715F"/>
    <w:rsid w:val="008949A3"/>
    <w:rsid w:val="008C26A2"/>
    <w:rsid w:val="008C28CD"/>
    <w:rsid w:val="008C663E"/>
    <w:rsid w:val="008D6B73"/>
    <w:rsid w:val="00912EC2"/>
    <w:rsid w:val="00933857"/>
    <w:rsid w:val="00971946"/>
    <w:rsid w:val="00A003BE"/>
    <w:rsid w:val="00A00970"/>
    <w:rsid w:val="00A3476C"/>
    <w:rsid w:val="00A54461"/>
    <w:rsid w:val="00A748BA"/>
    <w:rsid w:val="00A74CED"/>
    <w:rsid w:val="00A819FD"/>
    <w:rsid w:val="00A92F4E"/>
    <w:rsid w:val="00AA454C"/>
    <w:rsid w:val="00AB2B27"/>
    <w:rsid w:val="00AF6A8B"/>
    <w:rsid w:val="00B00A07"/>
    <w:rsid w:val="00B6239F"/>
    <w:rsid w:val="00BA7F2D"/>
    <w:rsid w:val="00BB5F4E"/>
    <w:rsid w:val="00C22686"/>
    <w:rsid w:val="00C2339B"/>
    <w:rsid w:val="00C34F42"/>
    <w:rsid w:val="00C62FEF"/>
    <w:rsid w:val="00C80C2E"/>
    <w:rsid w:val="00C97E75"/>
    <w:rsid w:val="00C97FC4"/>
    <w:rsid w:val="00D06904"/>
    <w:rsid w:val="00D51B1E"/>
    <w:rsid w:val="00D661FB"/>
    <w:rsid w:val="00D73EEF"/>
    <w:rsid w:val="00D76FAB"/>
    <w:rsid w:val="00D84AF1"/>
    <w:rsid w:val="00DA77C7"/>
    <w:rsid w:val="00DC7682"/>
    <w:rsid w:val="00E109E5"/>
    <w:rsid w:val="00E52060"/>
    <w:rsid w:val="00E876B7"/>
    <w:rsid w:val="00E87B35"/>
    <w:rsid w:val="00EB3845"/>
    <w:rsid w:val="00F246FC"/>
    <w:rsid w:val="00F319C7"/>
    <w:rsid w:val="00F336E5"/>
    <w:rsid w:val="00F722AB"/>
    <w:rsid w:val="00F932C5"/>
    <w:rsid w:val="00FF6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19C9C"/>
  <w15:chartTrackingRefBased/>
  <w15:docId w15:val="{31BEC0E4-7C54-674D-B8E8-047A4ED64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19F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7D6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6239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239F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6239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239F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a Fryer</dc:creator>
  <cp:keywords/>
  <dc:description/>
  <cp:lastModifiedBy>Ella Fryer</cp:lastModifiedBy>
  <cp:revision>3</cp:revision>
  <dcterms:created xsi:type="dcterms:W3CDTF">2024-02-22T15:02:00Z</dcterms:created>
  <dcterms:modified xsi:type="dcterms:W3CDTF">2024-02-22T15:03:00Z</dcterms:modified>
</cp:coreProperties>
</file>